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52BEA2A" w:rsidR="000035D5" w:rsidRDefault="000035D5">
                            <w:r>
                              <w:t xml:space="preserve">Reported on page number: </w:t>
                            </w:r>
                            <w:r w:rsidR="00495E0F">
                              <w:t xml:space="preserve"> Page 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52BEA2A" w:rsidR="000035D5" w:rsidRDefault="000035D5">
                      <w:r>
                        <w:t xml:space="preserve">Reported on page number: </w:t>
                      </w:r>
                      <w:r w:rsidR="00495E0F">
                        <w:t xml:space="preserve"> Page 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81A9F0" w:rsidR="000035D5" w:rsidRDefault="000035D5" w:rsidP="000035D5">
                            <w:r>
                              <w:t xml:space="preserve">Reported on page number: </w:t>
                            </w:r>
                            <w:r w:rsidR="00495E0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781A9F0" w:rsidR="000035D5" w:rsidRDefault="000035D5" w:rsidP="000035D5">
                      <w:r>
                        <w:t xml:space="preserve">Reported on page number: </w:t>
                      </w:r>
                      <w:r w:rsidR="00495E0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AF60959" w:rsidR="000035D5" w:rsidRPr="00495E0F" w:rsidRDefault="00495E0F" w:rsidP="000035D5">
                            <w:pPr>
                              <w:rPr>
                                <w:lang w:val="en-AU"/>
                              </w:rPr>
                            </w:pPr>
                            <w:r>
                              <w:rPr>
                                <w:lang w:val="en-AU"/>
                              </w:rPr>
                              <w:t>We have authors from the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AF60959" w:rsidR="000035D5" w:rsidRPr="00495E0F" w:rsidRDefault="00495E0F" w:rsidP="000035D5">
                      <w:pPr>
                        <w:rPr>
                          <w:lang w:val="en-AU"/>
                        </w:rPr>
                      </w:pPr>
                      <w:r>
                        <w:rPr>
                          <w:lang w:val="en-AU"/>
                        </w:rPr>
                        <w:t>We have authors from the communit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9E9AC86" w:rsidR="000035D5" w:rsidRPr="00495E0F" w:rsidRDefault="00495E0F" w:rsidP="000035D5">
                            <w:pPr>
                              <w:rPr>
                                <w:lang w:val="en-AU"/>
                              </w:rPr>
                            </w:pPr>
                            <w:r>
                              <w:rPr>
                                <w:lang w:val="en-AU"/>
                              </w:rPr>
                              <w:t>Page 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59E9AC86" w:rsidR="000035D5" w:rsidRPr="00495E0F" w:rsidRDefault="00495E0F" w:rsidP="000035D5">
                      <w:pPr>
                        <w:rPr>
                          <w:lang w:val="en-AU"/>
                        </w:rPr>
                      </w:pPr>
                      <w:r>
                        <w:rPr>
                          <w:lang w:val="en-AU"/>
                        </w:rPr>
                        <w:t>Page 6</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66D7D45" w:rsidR="000035D5" w:rsidRPr="00495E0F" w:rsidRDefault="00495E0F" w:rsidP="000035D5">
                            <w:pPr>
                              <w:rPr>
                                <w:lang w:val="en-AU"/>
                              </w:rPr>
                            </w:pPr>
                            <w:r>
                              <w:rPr>
                                <w:lang w:val="en-AU"/>
                              </w:rPr>
                              <w:t>Page 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466D7D45" w:rsidR="000035D5" w:rsidRPr="00495E0F" w:rsidRDefault="00495E0F" w:rsidP="000035D5">
                      <w:pPr>
                        <w:rPr>
                          <w:lang w:val="en-AU"/>
                        </w:rPr>
                      </w:pPr>
                      <w:r>
                        <w:rPr>
                          <w:lang w:val="en-AU"/>
                        </w:rPr>
                        <w:t>Page 6</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5CC3949" w:rsidR="000035D5" w:rsidRPr="00495E0F" w:rsidRDefault="00495E0F" w:rsidP="000035D5">
                            <w:pPr>
                              <w:rPr>
                                <w:lang w:val="en-AU"/>
                              </w:rPr>
                            </w:pPr>
                            <w:r>
                              <w:rPr>
                                <w:lang w:val="en-AU"/>
                              </w:rPr>
                              <w:t xml:space="preserve">They could speak </w:t>
                            </w:r>
                            <w:proofErr w:type="gramStart"/>
                            <w:r>
                              <w:rPr>
                                <w:lang w:val="en-AU"/>
                              </w:rPr>
                              <w:t>English</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5CC3949" w:rsidR="000035D5" w:rsidRPr="00495E0F" w:rsidRDefault="00495E0F" w:rsidP="000035D5">
                      <w:pPr>
                        <w:rPr>
                          <w:lang w:val="en-AU"/>
                        </w:rPr>
                      </w:pPr>
                      <w:r>
                        <w:rPr>
                          <w:lang w:val="en-AU"/>
                        </w:rPr>
                        <w:t xml:space="preserve">They could speak </w:t>
                      </w:r>
                      <w:proofErr w:type="gramStart"/>
                      <w:r>
                        <w:rPr>
                          <w:lang w:val="en-AU"/>
                        </w:rPr>
                        <w:t>English</w:t>
                      </w:r>
                      <w:proofErr w:type="gramEnd"/>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7D40711" w:rsidR="000035D5" w:rsidRPr="00495E0F" w:rsidRDefault="00495E0F" w:rsidP="000035D5">
                            <w:pPr>
                              <w:rPr>
                                <w:lang w:val="en-AU"/>
                              </w:rPr>
                            </w:pPr>
                            <w:r>
                              <w:rPr>
                                <w:lang w:val="en-AU"/>
                              </w:rPr>
                              <w:t>Through copies of publications, summary reports and through present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27D40711" w:rsidR="000035D5" w:rsidRPr="00495E0F" w:rsidRDefault="00495E0F" w:rsidP="000035D5">
                      <w:pPr>
                        <w:rPr>
                          <w:lang w:val="en-AU"/>
                        </w:rPr>
                      </w:pPr>
                      <w:r>
                        <w:rPr>
                          <w:lang w:val="en-AU"/>
                        </w:rPr>
                        <w:t>Through copies of publications, summary reports and through presentation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3F48C551">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ECADF54" w:rsidR="000035D5" w:rsidRPr="00495E0F" w:rsidRDefault="00495E0F"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ECADF54" w:rsidR="000035D5" w:rsidRPr="00495E0F" w:rsidRDefault="00495E0F" w:rsidP="000035D5">
                      <w:pPr>
                        <w:rPr>
                          <w:lang w:val="en-AU"/>
                        </w:rPr>
                      </w:pPr>
                      <w:r>
                        <w:rPr>
                          <w:lang w:val="en-AU"/>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1B04893" w:rsidR="000035D5" w:rsidRPr="00495E0F" w:rsidRDefault="00495E0F"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1B04893" w:rsidR="000035D5" w:rsidRPr="00495E0F" w:rsidRDefault="00495E0F" w:rsidP="000035D5">
                      <w:pPr>
                        <w:rPr>
                          <w:lang w:val="en-AU"/>
                        </w:rPr>
                      </w:pPr>
                      <w:r>
                        <w:rPr>
                          <w:lang w:val="en-AU"/>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F715AB8" w:rsidR="000035D5" w:rsidRPr="00495E0F" w:rsidRDefault="00495E0F"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F715AB8" w:rsidR="000035D5" w:rsidRPr="00495E0F" w:rsidRDefault="00495E0F" w:rsidP="000035D5">
                      <w:pPr>
                        <w:rPr>
                          <w:lang w:val="en-AU"/>
                        </w:rPr>
                      </w:pPr>
                      <w:r>
                        <w:rPr>
                          <w:lang w:val="en-AU"/>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B991D23" w:rsidR="000035D5" w:rsidRDefault="00495E0F" w:rsidP="000035D5">
                            <w:r w:rsidRPr="003018C5">
                              <w:t>A five-member Aboriginal and Torres Strait Islander reference committee was consulted for the approval of the research as previously described</w:t>
                            </w:r>
                            <w:r>
                              <w:t>.</w:t>
                            </w:r>
                          </w:p>
                          <w:p w14:paraId="17E2E1E6" w14:textId="3F0DDB9C" w:rsidR="00495E0F" w:rsidRPr="00495E0F" w:rsidRDefault="00495E0F" w:rsidP="000035D5">
                            <w:pPr>
                              <w:rPr>
                                <w:lang w:val="en-AU"/>
                              </w:rPr>
                            </w:pPr>
                            <w:r>
                              <w:t>We also have Professor James Charles listed as an author who has an Aboriginal line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B991D23" w:rsidR="000035D5" w:rsidRDefault="00495E0F" w:rsidP="000035D5">
                      <w:r w:rsidRPr="003018C5">
                        <w:t>A five-member Aboriginal and Torres Strait Islander reference committee was consulted for the approval of the research as previously described</w:t>
                      </w:r>
                      <w:r>
                        <w:t>.</w:t>
                      </w:r>
                    </w:p>
                    <w:p w14:paraId="17E2E1E6" w14:textId="3F0DDB9C" w:rsidR="00495E0F" w:rsidRPr="00495E0F" w:rsidRDefault="00495E0F" w:rsidP="000035D5">
                      <w:pPr>
                        <w:rPr>
                          <w:lang w:val="en-AU"/>
                        </w:rPr>
                      </w:pPr>
                      <w:r>
                        <w:t>We also have Professor James Charles listed as an author who has an Aboriginal lineag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EBBDFC5" w:rsidR="000035D5" w:rsidRPr="00495E0F" w:rsidRDefault="00495E0F"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EBBDFC5" w:rsidR="000035D5" w:rsidRPr="00495E0F" w:rsidRDefault="00495E0F" w:rsidP="000035D5">
                      <w:pPr>
                        <w:rPr>
                          <w:lang w:val="en-AU"/>
                        </w:rPr>
                      </w:pPr>
                      <w:r>
                        <w:rPr>
                          <w:lang w:val="en-AU"/>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3F7CB1" w14:textId="77777777" w:rsidR="00861FEA" w:rsidRDefault="00861FEA" w:rsidP="00F57A3B">
      <w:r>
        <w:separator/>
      </w:r>
    </w:p>
  </w:endnote>
  <w:endnote w:type="continuationSeparator" w:id="0">
    <w:p w14:paraId="5E6A3ECB" w14:textId="77777777" w:rsidR="00861FEA" w:rsidRDefault="00861FE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6CDF34" w14:textId="77777777" w:rsidR="00861FEA" w:rsidRDefault="00861FEA" w:rsidP="00F57A3B">
      <w:r>
        <w:separator/>
      </w:r>
    </w:p>
  </w:footnote>
  <w:footnote w:type="continuationSeparator" w:id="0">
    <w:p w14:paraId="77EA4266" w14:textId="77777777" w:rsidR="00861FEA" w:rsidRDefault="00861FE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95E0F"/>
    <w:rsid w:val="004A7A57"/>
    <w:rsid w:val="004C71C4"/>
    <w:rsid w:val="00515BC0"/>
    <w:rsid w:val="00541C18"/>
    <w:rsid w:val="00580384"/>
    <w:rsid w:val="0069423E"/>
    <w:rsid w:val="006F5F45"/>
    <w:rsid w:val="00831ADE"/>
    <w:rsid w:val="00841F25"/>
    <w:rsid w:val="00861FEA"/>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anika Alahakoon</cp:lastModifiedBy>
  <cp:revision>8</cp:revision>
  <dcterms:created xsi:type="dcterms:W3CDTF">2023-07-07T07:51:00Z</dcterms:created>
  <dcterms:modified xsi:type="dcterms:W3CDTF">2023-12-24T05:22:00Z</dcterms:modified>
</cp:coreProperties>
</file>